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240B05" w14:textId="77777777" w:rsidR="008F28CA" w:rsidRPr="001D12F0" w:rsidRDefault="008F28CA" w:rsidP="008F28C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D12F0">
        <w:rPr>
          <w:rFonts w:ascii="Times New Roman" w:hAnsi="Times New Roman" w:cs="Times New Roman"/>
          <w:b/>
          <w:sz w:val="24"/>
          <w:szCs w:val="24"/>
        </w:rPr>
        <w:t>S1 Table.</w:t>
      </w:r>
      <w:r w:rsidRPr="001D12F0">
        <w:rPr>
          <w:rFonts w:ascii="Times New Roman" w:hAnsi="Times New Roman" w:cs="Times New Roman"/>
          <w:sz w:val="24"/>
          <w:szCs w:val="24"/>
        </w:rPr>
        <w:t xml:space="preserve"> </w:t>
      </w:r>
      <w:r w:rsidRPr="001D12F0">
        <w:rPr>
          <w:rFonts w:ascii="Times New Roman" w:hAnsi="Times New Roman" w:cs="Times New Roman"/>
          <w:b/>
          <w:bCs/>
          <w:sz w:val="24"/>
          <w:szCs w:val="24"/>
        </w:rPr>
        <w:t>Yeast strains used in this study</w:t>
      </w:r>
      <w:r w:rsidRPr="001D12F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032" w:type="dxa"/>
        <w:tblLook w:val="04A0" w:firstRow="1" w:lastRow="0" w:firstColumn="1" w:lastColumn="0" w:noHBand="0" w:noVBand="1"/>
      </w:tblPr>
      <w:tblGrid>
        <w:gridCol w:w="1143"/>
        <w:gridCol w:w="6087"/>
        <w:gridCol w:w="2802"/>
      </w:tblGrid>
      <w:tr w:rsidR="008F28CA" w:rsidRPr="009904E5" w14:paraId="5AEBAAB7" w14:textId="77777777" w:rsidTr="00E42435">
        <w:trPr>
          <w:trHeight w:val="31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9429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train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BE78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Genotyp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9F58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Reference</w:t>
            </w:r>
          </w:p>
        </w:tc>
      </w:tr>
      <w:tr w:rsidR="008F28CA" w:rsidRPr="009904E5" w14:paraId="4D244FDF" w14:textId="77777777" w:rsidTr="00E42435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1938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JKM139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3656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MAT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hoΔ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hml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Δ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::</w:t>
            </w:r>
            <w:proofErr w:type="gram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ADE1 </w:t>
            </w:r>
            <w:proofErr w:type="spell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hmrΔ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::ADE1 ade1-100 leu2-3,112 trp1::</w:t>
            </w:r>
            <w:proofErr w:type="spell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hisG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’ lys5 ura3-52 ade3::GAL::HO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558A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MZWU8L0F1dGhvcj48WWVhcj4xOTk4PC9ZZWFyPjxSZWNO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MZWU8L0F1dGhvcj48WWVhcj4xOTk4PC9ZZWFyPjxSZWNO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/>
              </w:rPr>
              <w:t>[</w:t>
            </w:r>
            <w:hyperlink w:anchor="_ENREF_23" w:tooltip="Lee, 1998 #241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CA"/>
                </w:rPr>
                <w:t>2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/>
              </w:rPr>
              <w:t>]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</w:p>
        </w:tc>
      </w:tr>
      <w:tr w:rsidR="008F28CA" w:rsidRPr="009904E5" w14:paraId="08705C60" w14:textId="77777777" w:rsidTr="00E42435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F575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JKM179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3C02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MAT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α </w:t>
            </w:r>
            <w:proofErr w:type="spell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hoΔ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hml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Δ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::</w:t>
            </w:r>
            <w:proofErr w:type="gram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ADE1 </w:t>
            </w:r>
            <w:proofErr w:type="spell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hmrΔ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::ADE1 ade1-100 leu2-3,112 trp1::</w:t>
            </w:r>
            <w:proofErr w:type="spell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hisG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’ lys5 ura3-52 ade3::GAL::HO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DC8A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MZWU8L0F1dGhvcj48WWVhcj4xOTk4PC9ZZWFyPjxSZWNO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MZWU8L0F1dGhvcj48WWVhcj4xOTk4PC9ZZWFyPjxSZWNO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/>
              </w:rPr>
              <w:t>[</w:t>
            </w:r>
            <w:hyperlink w:anchor="_ENREF_23" w:tooltip="Lee, 1998 #241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CA"/>
                </w:rPr>
                <w:t>2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/>
              </w:rPr>
              <w:t>]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</w:p>
        </w:tc>
      </w:tr>
      <w:tr w:rsidR="008F28CA" w:rsidRPr="009904E5" w14:paraId="6E832ABF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71DE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3501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24D2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JKM139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esa1-L254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P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NatMX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5798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0B26739A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DAFF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3530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3AFC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JKM139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fpr1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Δ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phMX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tor1-1::URA3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 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RPL13A-2*FKBP12::TRP1 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(No-FRB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A0ED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5AB896B6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83B4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3572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8967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sogenic to QY3530 except FRB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-ESA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1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nMX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F54E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21E17822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BB1A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534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BF5E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sogenic to QY3530 except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ESA1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RB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nMX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5AC8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7775C37E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8325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562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17A1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sogenic to QY3530 except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RPO21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RB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nMX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58A0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303A6D7E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C303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531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4F3C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sogenic to QY3530 except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YNG2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RB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nMX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A874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517E2E51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3E49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535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433E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sogenic to QY3530 except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EAF1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RB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nMX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A1BA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7E0AFD70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B9C8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SY-2900-13A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1E20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Symington donor strain </w:t>
            </w:r>
            <w:proofErr w:type="spell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t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7DD3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EZW5nPC9BdXRob3I+PFllYXI+MjAxNDwvWWVhcj48UmVj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EZW5nPC9BdXRob3I+PFllYXI+MjAxNDwvWWVhcj48UmVj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/>
              </w:rPr>
              <w:t>[</w:t>
            </w:r>
            <w:hyperlink w:anchor="_ENREF_58" w:tooltip="Deng, 2014 #191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CA"/>
                </w:rPr>
                <w:t>58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/>
              </w:rPr>
              <w:t>]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</w:p>
        </w:tc>
      </w:tr>
      <w:tr w:rsidR="008F28CA" w:rsidRPr="009904E5" w14:paraId="3D504F17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9A036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321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E819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JKM179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MATa-inc-URA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CE90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2YW4gQXR0aWt1bTwvQXV0aG9yPjxZZWFyPjIwMDc8L1ll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2YW4gQXR0aWt1bTwvQXV0aG9yPjxZZWFyPjIwMDc8L1ll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/>
              </w:rPr>
              <w:t>[</w:t>
            </w:r>
            <w:hyperlink w:anchor="_ENREF_33" w:tooltip="van Attikum, 2007 #219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CA"/>
                </w:rPr>
                <w:t>3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/>
              </w:rPr>
              <w:t>]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</w:p>
        </w:tc>
      </w:tr>
      <w:tr w:rsidR="008F28CA" w:rsidRPr="009904E5" w14:paraId="0262776A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0AF5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A2368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3E88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JKM179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MATa-inc-URA3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rad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52::</w:t>
            </w:r>
            <w:proofErr w:type="gram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LEU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C5F8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fldChar w:fldCharType="begin">
                <w:fldData xml:space="preserve">PEVuZE5vdGU+PENpdGU+PEF1dGhvcj52YW4gQXR0aWt1bTwvQXV0aG9yPjxZZWFyPjIwMDc8L1ll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fldChar w:fldCharType="begin">
                <w:fldData xml:space="preserve">PEVuZE5vdGU+PENpdGU+PEF1dGhvcj52YW4gQXR0aWt1bTwvQXV0aG9yPjxZZWFyPjIwMDc8L1ll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fldChar w:fldCharType="end"/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CA"/>
              </w:rPr>
              <w:t>[</w:t>
            </w:r>
            <w:hyperlink w:anchor="_ENREF_33" w:tooltip="van Attikum, 2007 #219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fr-CA"/>
                </w:rPr>
                <w:t>3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CA"/>
              </w:rPr>
              <w:t>]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fldChar w:fldCharType="end"/>
            </w:r>
          </w:p>
        </w:tc>
      </w:tr>
      <w:tr w:rsidR="008F28CA" w:rsidRPr="009904E5" w14:paraId="0A030FBC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D974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520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F69C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JKM179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MATa-inc-URA3 esa1-L254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P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NatMX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8362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2773A6AB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5D90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68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34FA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JKM139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fpr1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Δ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HphMX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 tor1-1 RPL13A-2*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KBP12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::TRP1 MATα-inc-HIS3::URA3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4898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1ABE5694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B17C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72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A0D6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sogenic to 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68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except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EAF1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RB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nMX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13D4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7827D9A7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25D7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69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53D0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sogenic to 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68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except </w:t>
            </w:r>
            <w:r w:rsidRPr="007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RB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-Esa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1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nMX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40EF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703CBA9D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CACA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70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693F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sogenic to 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68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except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GCN5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RB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nMX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62C3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38F3C563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08D4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71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8728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sogenic to 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68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except </w:t>
            </w:r>
            <w:r w:rsidRPr="00782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RB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-Esa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1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nMX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GCN5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FRB::</w:t>
            </w:r>
            <w:proofErr w:type="spellStart"/>
            <w:r w:rsidRPr="00562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NatMX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D0B6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03E60420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36AF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86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E1F8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JKM139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SPT7-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yc::</w:t>
            </w:r>
            <w:proofErr w:type="gramEnd"/>
            <w:r w:rsidRPr="00562D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TRP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AD75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331F2298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EFF5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92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438C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JKM139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SPT7-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3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yc::</w:t>
            </w:r>
            <w:proofErr w:type="gramEnd"/>
            <w:r w:rsidRPr="00562D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TRP1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A54E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xrs2</w:t>
            </w:r>
            <w:r w:rsidRPr="00A54EE2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CA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nMX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3EE1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4A0EC5C5" w14:textId="77777777" w:rsidTr="00E42435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E76D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08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2201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JKM139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fpr1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Δ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phMX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tor1-1::URA3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 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RPL13A-2*FKBP12::TRP1 Leu2::</w:t>
            </w:r>
            <w:proofErr w:type="spell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rdU-inc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5F4C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6C496CC8" w14:textId="77777777" w:rsidTr="00E42435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E445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11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EC67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sogenic to 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08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except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FRB-Esa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1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nMX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143E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78B7FA48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21D3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15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8E85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sogenic to 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08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except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Gcn5-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FRB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nMX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493F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0DA94F3C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9ADC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16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C9C2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sogenic to 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08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except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FRB-Esa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1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nMX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 Gcn5-FRB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::</w:t>
            </w:r>
            <w:proofErr w:type="spell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NatMX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D72A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0621F2DA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76B5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596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C349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sogenic to QY3530 except FRB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-Tra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1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nMX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B6F0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279F2C3C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4A9E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HY168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7CCC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K14708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RPL13A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2×FKBP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2::</w:t>
            </w:r>
            <w:proofErr w:type="gram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TRP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5913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IYXJ1a2k8L0F1dGhvcj48WWVhcj4yMDA4PC9ZZWFyPjxS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IYXJ1a2k8L0F1dGhvcj48WWVhcj4yMDA4PC9ZZWFyPjxS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/>
              </w:rPr>
              <w:t>[</w:t>
            </w:r>
            <w:hyperlink w:anchor="_ENREF_24" w:tooltip="Haruki, 2008 #23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CA"/>
                </w:rPr>
                <w:t>2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CA"/>
              </w:rPr>
              <w:t>]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</w:p>
        </w:tc>
      </w:tr>
      <w:tr w:rsidR="008F28CA" w:rsidRPr="009904E5" w14:paraId="3E9967EC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B6DE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599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178D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K14708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RPL13A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2×FKBP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2::</w:t>
            </w:r>
            <w:proofErr w:type="gram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TRP1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leu2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CA"/>
              </w:rPr>
              <w:t>Δ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::</w:t>
            </w:r>
            <w:proofErr w:type="spell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phMX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38D7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297D744F" w14:textId="77777777" w:rsidTr="00E42435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9E15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21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13AD5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sogenic to 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559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except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EAF1-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FRB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nMX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E7DA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4F405914" w14:textId="77777777" w:rsidTr="00E42435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B392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07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BCB5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sogenic to 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559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except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DNL4-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FRB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nMX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4F56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534BBC60" w14:textId="77777777" w:rsidTr="00E42435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2F00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22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11ED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sogenic to HHY168 except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EAF1-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FRB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nMX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A5EA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0675C2E2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9BD3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25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A52D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sogenic to HHY168 except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sae2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Δ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HIS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79AE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0F49FCAF" w14:textId="77777777" w:rsidTr="00E42435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1431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33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8F91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sogenic to HHY168 except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exo1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Δ::</w:t>
            </w:r>
            <w:proofErr w:type="spellStart"/>
            <w:proofErr w:type="gramEnd"/>
            <w:r w:rsidRPr="00A547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phMX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7995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4FDEBD9C" w14:textId="77777777" w:rsidTr="00E42435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77DA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24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5BB76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sogenic to HHY168 except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sgs1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Δ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HIS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92D4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27F54FB5" w14:textId="77777777" w:rsidTr="00E42435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E769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23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638A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sogenic to HHY168 except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fun30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Δ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HIS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680B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11B79268" w14:textId="77777777" w:rsidTr="00E42435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97D7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36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D8B7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sogenic to HHY168 except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rad52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Δ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HIS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B482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6936222C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5594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32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F8A5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sogenic to HHY168 except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EAF1-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FRB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nMX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sae2Δ::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HIS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784D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6166506F" w14:textId="77777777" w:rsidTr="00E42435">
        <w:trPr>
          <w:trHeight w:val="28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EA05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34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9B35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sogenic to HHY168 except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EAF1-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FRB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nMX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 exo1Δ::</w:t>
            </w:r>
            <w:proofErr w:type="spellStart"/>
            <w:r w:rsidRPr="00D426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phMX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60E7A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1DDD8AEE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A4BE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31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CE84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sogenic to HHY168 except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EAF1-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FRB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nMX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sgs1Δ::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HIS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47FC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0C9A31A2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9404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30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4934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sogenic to HHY168 except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EAF1-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FRB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nMX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 fun30Δ::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HIS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30B03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5DBA4EB4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C888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bookmarkStart w:id="0" w:name="_Hlk520885181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637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C81D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sogenic to HHY168 except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EAF1-</w:t>
            </w:r>
            <w:proofErr w:type="gramStart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FRB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::</w:t>
            </w:r>
            <w:proofErr w:type="spellStart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KanMX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rad52Δ::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HIS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CCC66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8F28CA" w:rsidRPr="009904E5" w14:paraId="52614D83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2D93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3563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469B" w14:textId="77777777" w:rsidR="008F28CA" w:rsidRPr="0055219C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2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JKM139 +(pRS424 </w:t>
            </w:r>
            <w:r w:rsidRPr="0055219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TRP1 2</w:t>
            </w:r>
            <w:r w:rsidRPr="0055219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μ</w:t>
            </w:r>
            <w:r w:rsidRPr="0055219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55219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ori</w:t>
            </w:r>
            <w:proofErr w:type="spellEnd"/>
            <w:r w:rsidRPr="0055219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78DA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this</w:t>
            </w:r>
            <w:proofErr w:type="spellEnd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study</w:t>
            </w:r>
            <w:proofErr w:type="spellEnd"/>
          </w:p>
        </w:tc>
      </w:tr>
      <w:tr w:rsidR="008F28CA" w:rsidRPr="009904E5" w14:paraId="390A51EF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806A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3564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5CF1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JKM139 +(pRS424 </w:t>
            </w:r>
            <w:r w:rsidRPr="00FF1BF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EXO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 xml:space="preserve">TRP1 </w:t>
            </w:r>
            <w:r w:rsidRPr="003D59F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 xml:space="preserve">2μ </w:t>
            </w:r>
            <w:proofErr w:type="spellStart"/>
            <w:r w:rsidRPr="003D59F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ori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5BE5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proofErr w:type="spellStart"/>
            <w:proofErr w:type="gram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this</w:t>
            </w:r>
            <w:proofErr w:type="spellEnd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study</w:t>
            </w:r>
            <w:proofErr w:type="spellEnd"/>
          </w:p>
        </w:tc>
      </w:tr>
      <w:tr w:rsidR="008F28CA" w:rsidRPr="009904E5" w14:paraId="167345F1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0D52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3565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F848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JKM139 +(pRS424 </w:t>
            </w:r>
            <w:r w:rsidRPr="00FF1BF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EXO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-D173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 xml:space="preserve">TRP1 </w:t>
            </w:r>
            <w:r w:rsidRPr="0055219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2</w:t>
            </w:r>
            <w:r w:rsidRPr="0055219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μ</w:t>
            </w:r>
            <w:r w:rsidRPr="0055219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55219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ori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8E70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proofErr w:type="spellStart"/>
            <w:proofErr w:type="gram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this</w:t>
            </w:r>
            <w:proofErr w:type="spellEnd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study</w:t>
            </w:r>
            <w:proofErr w:type="spellEnd"/>
          </w:p>
        </w:tc>
      </w:tr>
      <w:tr w:rsidR="008F28CA" w:rsidRPr="009904E5" w14:paraId="6EFA5D09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ED90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3566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A44C" w14:textId="77777777" w:rsidR="008F28CA" w:rsidRPr="00321C74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321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JKM139 </w:t>
            </w:r>
            <w:r w:rsidRPr="00321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esa1-L254</w:t>
            </w:r>
            <w:proofErr w:type="gramStart"/>
            <w:r w:rsidRPr="00321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P</w:t>
            </w:r>
            <w:r w:rsidRPr="00321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::</w:t>
            </w:r>
            <w:proofErr w:type="spellStart"/>
            <w:proofErr w:type="gramEnd"/>
            <w:r w:rsidRPr="00321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NatMX</w:t>
            </w:r>
            <w:proofErr w:type="spellEnd"/>
            <w:r w:rsidRPr="00321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+(pRS424 </w:t>
            </w:r>
            <w:r w:rsidRPr="00321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TRP1 2</w:t>
            </w:r>
            <w:r w:rsidRPr="0055219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μ</w:t>
            </w:r>
            <w:r w:rsidRPr="00321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321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ori</w:t>
            </w:r>
            <w:proofErr w:type="spellEnd"/>
            <w:r w:rsidRPr="00321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E289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proofErr w:type="spellStart"/>
            <w:proofErr w:type="gram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this</w:t>
            </w:r>
            <w:proofErr w:type="spellEnd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study</w:t>
            </w:r>
            <w:proofErr w:type="spellEnd"/>
          </w:p>
        </w:tc>
      </w:tr>
      <w:tr w:rsidR="008F28CA" w:rsidRPr="009904E5" w14:paraId="30449270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0161D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3567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031D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JKM139 </w:t>
            </w:r>
            <w:r w:rsidRPr="00321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esa1-L254</w:t>
            </w:r>
            <w:proofErr w:type="gramStart"/>
            <w:r w:rsidRPr="00321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P</w:t>
            </w:r>
            <w:r w:rsidRPr="00321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::</w:t>
            </w:r>
            <w:proofErr w:type="spellStart"/>
            <w:proofErr w:type="gramEnd"/>
            <w:r w:rsidRPr="00321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NatMX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+(pRS424 </w:t>
            </w:r>
            <w:r w:rsidRPr="00FF1BF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EXO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 xml:space="preserve">TRP1 </w:t>
            </w:r>
            <w:r w:rsidRPr="003D59F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 xml:space="preserve">2μ </w:t>
            </w:r>
            <w:proofErr w:type="spellStart"/>
            <w:r w:rsidRPr="003D59F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ori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72A9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proofErr w:type="spellStart"/>
            <w:proofErr w:type="gram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this</w:t>
            </w:r>
            <w:proofErr w:type="spellEnd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study</w:t>
            </w:r>
            <w:proofErr w:type="spellEnd"/>
          </w:p>
        </w:tc>
      </w:tr>
      <w:tr w:rsidR="008F28CA" w:rsidRPr="009904E5" w14:paraId="1E771312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2B2BF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3568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1DFB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JKM139 </w:t>
            </w:r>
            <w:r w:rsidRPr="00321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esa1-L254</w:t>
            </w:r>
            <w:proofErr w:type="gramStart"/>
            <w:r w:rsidRPr="00321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P</w:t>
            </w:r>
            <w:r w:rsidRPr="00321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::</w:t>
            </w:r>
            <w:proofErr w:type="spellStart"/>
            <w:proofErr w:type="gramEnd"/>
            <w:r w:rsidRPr="00321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NatMX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+(pRS424 </w:t>
            </w:r>
            <w:r w:rsidRPr="00FF1BF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EXO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-D173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 xml:space="preserve">TRP1 </w:t>
            </w:r>
            <w:r w:rsidRPr="00321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2</w:t>
            </w:r>
            <w:r w:rsidRPr="0055219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μ</w:t>
            </w:r>
            <w:r w:rsidRPr="00321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321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ori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02CD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proofErr w:type="spellStart"/>
            <w:proofErr w:type="gram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this</w:t>
            </w:r>
            <w:proofErr w:type="spellEnd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study</w:t>
            </w:r>
            <w:proofErr w:type="spellEnd"/>
          </w:p>
        </w:tc>
      </w:tr>
      <w:tr w:rsidR="008F28CA" w:rsidRPr="009904E5" w14:paraId="08A4FC41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34D8A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3569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8EB9" w14:textId="77777777" w:rsidR="008F28CA" w:rsidRPr="00321C74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321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JKM139 </w:t>
            </w:r>
            <w:r w:rsidRPr="00321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fun30</w:t>
            </w:r>
            <w:proofErr w:type="gramStart"/>
            <w:r w:rsidRPr="00321C74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CA"/>
              </w:rPr>
              <w:t>Δ</w:t>
            </w:r>
            <w:r w:rsidRPr="00321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::</w:t>
            </w:r>
            <w:proofErr w:type="spellStart"/>
            <w:proofErr w:type="gramEnd"/>
            <w:r w:rsidRPr="00321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KanMX</w:t>
            </w:r>
            <w:proofErr w:type="spellEnd"/>
            <w:r w:rsidRPr="00321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+(pRS424 </w:t>
            </w:r>
            <w:r w:rsidRPr="00321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TRP1 2</w:t>
            </w:r>
            <w:r w:rsidRPr="0055219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μ</w:t>
            </w:r>
            <w:r w:rsidRPr="00321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321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ori</w:t>
            </w:r>
            <w:proofErr w:type="spellEnd"/>
            <w:r w:rsidRPr="00321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1A6F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proofErr w:type="spellStart"/>
            <w:proofErr w:type="gram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this</w:t>
            </w:r>
            <w:proofErr w:type="spellEnd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study</w:t>
            </w:r>
            <w:proofErr w:type="spellEnd"/>
          </w:p>
        </w:tc>
      </w:tr>
      <w:tr w:rsidR="008F28CA" w:rsidRPr="009904E5" w14:paraId="36781E90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FAB1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3570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7312A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JKM139 </w:t>
            </w:r>
            <w:r w:rsidRPr="00321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fun30</w:t>
            </w:r>
            <w:r w:rsidRPr="00321C74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CA"/>
              </w:rPr>
              <w:t>Δ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+(pRS424 </w:t>
            </w:r>
            <w:r w:rsidRPr="00FF1BF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EXO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 xml:space="preserve">TRP1 </w:t>
            </w:r>
            <w:r w:rsidRPr="003D59F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 xml:space="preserve">2μ </w:t>
            </w:r>
            <w:proofErr w:type="spellStart"/>
            <w:r w:rsidRPr="003D59F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ori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026E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proofErr w:type="spellStart"/>
            <w:proofErr w:type="gram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this</w:t>
            </w:r>
            <w:proofErr w:type="spellEnd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study</w:t>
            </w:r>
            <w:proofErr w:type="spellEnd"/>
          </w:p>
        </w:tc>
      </w:tr>
      <w:tr w:rsidR="008F28CA" w:rsidRPr="009904E5" w14:paraId="189A6BC2" w14:textId="77777777" w:rsidTr="00E42435">
        <w:trPr>
          <w:trHeight w:val="28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43AB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Q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3571</w:t>
            </w:r>
          </w:p>
        </w:tc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CA4A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JKM139 </w:t>
            </w:r>
            <w:r w:rsidRPr="00321C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fun30</w:t>
            </w:r>
            <w:r w:rsidRPr="00321C74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CA"/>
              </w:rPr>
              <w:t>Δ</w:t>
            </w:r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+(pRS424 </w:t>
            </w:r>
            <w:r w:rsidRPr="00FF1BF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EXO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-D173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</w:t>
            </w:r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 xml:space="preserve">TRP1 </w:t>
            </w:r>
            <w:r w:rsidRPr="0055219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2</w:t>
            </w:r>
            <w:r w:rsidRPr="0055219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μ</w:t>
            </w:r>
            <w:r w:rsidRPr="0055219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55219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ori</w:t>
            </w:r>
            <w:proofErr w:type="spellEnd"/>
            <w:r w:rsidRPr="009904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A"/>
              </w:rPr>
              <w:t>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6A8C" w14:textId="77777777" w:rsidR="008F28CA" w:rsidRPr="009904E5" w:rsidRDefault="008F28CA" w:rsidP="00E42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proofErr w:type="spellStart"/>
            <w:proofErr w:type="gram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this</w:t>
            </w:r>
            <w:proofErr w:type="spellEnd"/>
            <w:proofErr w:type="gramEnd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990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study</w:t>
            </w:r>
            <w:proofErr w:type="spellEnd"/>
          </w:p>
        </w:tc>
      </w:tr>
      <w:bookmarkEnd w:id="0"/>
    </w:tbl>
    <w:p w14:paraId="77249E5B" w14:textId="77777777" w:rsidR="008F28CA" w:rsidRPr="00B26834" w:rsidRDefault="008F28CA" w:rsidP="008F28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2DC01B1" w14:textId="77777777" w:rsidR="008F28CA" w:rsidRDefault="008F28CA" w:rsidP="008F28CA"/>
    <w:p w14:paraId="012773AC" w14:textId="77777777" w:rsidR="00BD65BB" w:rsidRDefault="00BD65BB"/>
    <w:sectPr w:rsidR="00BD65BB" w:rsidSect="007F3AF1">
      <w:headerReference w:type="default" r:id="rId4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39CE39" w14:textId="77777777" w:rsidR="00B02B5E" w:rsidRPr="00F47A9B" w:rsidRDefault="007F3AF1">
    <w:pPr>
      <w:pStyle w:val="Header"/>
      <w:jc w:val="right"/>
      <w:rPr>
        <w:rFonts w:ascii="Times New Roman" w:hAnsi="Times New Roman" w:cs="Times New Roman"/>
        <w:sz w:val="24"/>
      </w:rPr>
    </w:pPr>
    <w:r w:rsidRPr="00F47A9B">
      <w:rPr>
        <w:rFonts w:ascii="Times New Roman" w:hAnsi="Times New Roman" w:cs="Times New Roman"/>
        <w:sz w:val="24"/>
      </w:rPr>
      <w:t xml:space="preserve">Cheng </w:t>
    </w:r>
    <w:r w:rsidRPr="00CC60C9">
      <w:rPr>
        <w:rFonts w:ascii="Times New Roman" w:hAnsi="Times New Roman" w:cs="Times New Roman"/>
        <w:i/>
        <w:iCs/>
        <w:sz w:val="24"/>
      </w:rPr>
      <w:t>et al.</w:t>
    </w:r>
    <w:r w:rsidRPr="00F47A9B">
      <w:rPr>
        <w:rFonts w:ascii="Times New Roman" w:hAnsi="Times New Roman" w:cs="Times New Roman"/>
        <w:sz w:val="24"/>
      </w:rPr>
      <w:t xml:space="preserve">, page </w:t>
    </w:r>
    <w:sdt>
      <w:sdtPr>
        <w:rPr>
          <w:rFonts w:ascii="Times New Roman" w:hAnsi="Times New Roman" w:cs="Times New Roman"/>
          <w:sz w:val="24"/>
        </w:rPr>
        <w:id w:val="92646441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F47A9B">
          <w:rPr>
            <w:rFonts w:ascii="Times New Roman" w:hAnsi="Times New Roman" w:cs="Times New Roman"/>
            <w:sz w:val="24"/>
          </w:rPr>
          <w:fldChar w:fldCharType="begin"/>
        </w:r>
        <w:r w:rsidRPr="00F47A9B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F47A9B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6</w:t>
        </w:r>
        <w:r w:rsidRPr="00F47A9B">
          <w:rPr>
            <w:rFonts w:ascii="Times New Roman" w:hAnsi="Times New Roman" w:cs="Times New Roman"/>
            <w:noProof/>
            <w:sz w:val="24"/>
          </w:rPr>
          <w:fldChar w:fldCharType="end"/>
        </w:r>
      </w:sdtContent>
    </w:sdt>
  </w:p>
  <w:p w14:paraId="0DA94244" w14:textId="77777777" w:rsidR="00B02B5E" w:rsidRPr="00F47A9B" w:rsidRDefault="007F3AF1">
    <w:pPr>
      <w:pStyle w:val="Header"/>
      <w:rPr>
        <w:rFonts w:ascii="Times New Roman" w:hAnsi="Times New Roman" w:cs="Times New Roman"/>
        <w:sz w:val="28"/>
        <w:szCs w:val="24"/>
        <w:lang w:val="fr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8CA"/>
    <w:rsid w:val="00036564"/>
    <w:rsid w:val="00166992"/>
    <w:rsid w:val="001D1C84"/>
    <w:rsid w:val="002302EB"/>
    <w:rsid w:val="003D32E6"/>
    <w:rsid w:val="003F505C"/>
    <w:rsid w:val="004525E0"/>
    <w:rsid w:val="004B46B7"/>
    <w:rsid w:val="006C3A8E"/>
    <w:rsid w:val="007672B7"/>
    <w:rsid w:val="007777E5"/>
    <w:rsid w:val="007C35C6"/>
    <w:rsid w:val="007E5369"/>
    <w:rsid w:val="007F3AF1"/>
    <w:rsid w:val="0089375F"/>
    <w:rsid w:val="008A02C1"/>
    <w:rsid w:val="008F28CA"/>
    <w:rsid w:val="008F700C"/>
    <w:rsid w:val="009877FE"/>
    <w:rsid w:val="00AB7E62"/>
    <w:rsid w:val="00AF5B8A"/>
    <w:rsid w:val="00BB3B6E"/>
    <w:rsid w:val="00BD1911"/>
    <w:rsid w:val="00BD65BB"/>
    <w:rsid w:val="00C242EE"/>
    <w:rsid w:val="00C358C0"/>
    <w:rsid w:val="00D95EFC"/>
    <w:rsid w:val="00E00101"/>
    <w:rsid w:val="00E86ED2"/>
    <w:rsid w:val="00ED0F92"/>
    <w:rsid w:val="00F1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471773"/>
  <w15:chartTrackingRefBased/>
  <w15:docId w15:val="{BE3BA85C-D1AE-A64F-ACD5-675AF6F86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8CA"/>
    <w:pPr>
      <w:spacing w:after="160" w:line="259" w:lineRule="auto"/>
    </w:pPr>
    <w:rPr>
      <w:rFonts w:eastAsiaTheme="minorEastAsi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28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8CA"/>
    <w:rPr>
      <w:rFonts w:eastAsiaTheme="minorEastAsia"/>
      <w:sz w:val="22"/>
      <w:szCs w:val="2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8F28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4</Words>
  <Characters>3209</Characters>
  <Application>Microsoft Office Word</Application>
  <DocSecurity>0</DocSecurity>
  <Lines>71</Lines>
  <Paragraphs>17</Paragraphs>
  <ScaleCrop>false</ScaleCrop>
  <Company>Laval University</Company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Cote</dc:creator>
  <cp:keywords/>
  <dc:description/>
  <cp:lastModifiedBy>Jacques Cote</cp:lastModifiedBy>
  <cp:revision>2</cp:revision>
  <dcterms:created xsi:type="dcterms:W3CDTF">2021-06-23T19:35:00Z</dcterms:created>
  <dcterms:modified xsi:type="dcterms:W3CDTF">2021-06-23T19:38:00Z</dcterms:modified>
</cp:coreProperties>
</file>